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94C" w:rsidRPr="00F317A0" w:rsidRDefault="0002394C" w:rsidP="0002394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="00B128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HC change observed over the academic year among student participants living in off-campus housing</w:t>
      </w:r>
    </w:p>
    <w:p w:rsidR="0002394C" w:rsidRDefault="0002394C" w:rsidP="00023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02394C" w:rsidRDefault="0002394C" w:rsidP="00023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02394C" w:rsidRPr="00F317A0" w:rsidRDefault="0002394C" w:rsidP="000239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A1AAC39" wp14:editId="7C4DF12D">
            <wp:extent cx="4480560" cy="3093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39" r="24616"/>
                    <a:stretch/>
                  </pic:blipFill>
                  <pic:spPr bwMode="auto">
                    <a:xfrm>
                      <a:off x="0" y="0"/>
                      <a:ext cx="448056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6444B"/>
    <w:rsid w:val="000204A9"/>
    <w:rsid w:val="0002394C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1283B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444B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2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2:00Z</dcterms:created>
  <dcterms:modified xsi:type="dcterms:W3CDTF">2020-10-28T07:32:00Z</dcterms:modified>
</cp:coreProperties>
</file>